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DE93B8">
      <w:pPr>
        <w:bidi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S1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Baseline Characteristics Stratified by Mean Serum Ferritin Level</w:t>
      </w:r>
    </w:p>
    <w:tbl>
      <w:tblPr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8"/>
        <w:gridCol w:w="1684"/>
        <w:gridCol w:w="1684"/>
        <w:gridCol w:w="1684"/>
        <w:gridCol w:w="844"/>
        <w:gridCol w:w="810"/>
        <w:gridCol w:w="672"/>
      </w:tblGrid>
      <w:tr w14:paraId="157B2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DAC257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Characterist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C0B17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Low Mean Ferritin (&lt;30 ng/mL) </w:t>
            </w:r>
          </w:p>
          <w:p w14:paraId="207E646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(n=70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B2CB8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Intermediate Mean Ferritin (30–50 ng/mL) (n=110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D4B20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High Mean Ferritin (&gt;50 ng/mL) </w:t>
            </w:r>
          </w:p>
          <w:p w14:paraId="4D563B8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(n=48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EB50B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Statist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93C83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51A1F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P for trend</w:t>
            </w:r>
          </w:p>
        </w:tc>
      </w:tr>
      <w:tr w14:paraId="466F9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7A3DA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mographic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23598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9C688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E88E6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4EB4B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388E0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49535C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19319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139D27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e, years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47400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.0 ± 2.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06CB3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.4 ± 2.7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5CF36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.5 ± 2.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A21B6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=0.6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6B77F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2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3CD305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20</w:t>
            </w:r>
          </w:p>
        </w:tc>
      </w:tr>
      <w:tr w14:paraId="59AFA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F952DF7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le sex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00429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2 (74.3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19EDF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8 (70.9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E5BA0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5 (72.9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77DEA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24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42053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2469F9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42</w:t>
            </w:r>
          </w:p>
        </w:tc>
      </w:tr>
      <w:tr w14:paraId="0BC5D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2E3A72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linical Features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0037D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CA494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DBA13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953A7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56CC8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641FCE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43AB8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D396FCE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ic subtype: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29883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89FCF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96E43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4B9B7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ET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86E4F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4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03A9D2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5655D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19375B5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Tourette syndrome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94AE8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2 (60.0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6A31C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7 (51.8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274BF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 (52.1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54B7A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CD575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C02030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3B91C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A898104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Chronic motor tic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FF1BA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3 (32.9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A67D7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2 (38.2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5CE24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 (35.4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7C394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57C1E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27439D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0D227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71B38A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Chronic vocal tic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5A0E5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 (7.1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DFE60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 (10.0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AF9FC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 (12.5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DD933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C4FDC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03C33D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5E145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52CDCF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seline YGTSS total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F87CB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2.8 ± 11.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531CD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5.9 ± 11.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654DD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1.2 ± 10.9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A79B6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=15.87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E1AEB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B6ADC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064B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8551E8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vere tics (YGTSS &gt;60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2AA41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5 (64.3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40A7A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 (36.4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3C348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 (20.8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033FA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24.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3BE28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9FD2CE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1607D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756107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morbidities: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47C96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F9FCD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9FAC8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F7933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8FE09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685A94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0E5E8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032280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ADHD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AD195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8 (68.6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087C4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7 (60.9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81A7B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 (56.3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E7F5C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2.2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9DEBD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20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B76D34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43</w:t>
            </w:r>
          </w:p>
        </w:tc>
      </w:tr>
      <w:tr w14:paraId="6C25B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E3273E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OCD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6DEC0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0 (42.9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8734D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3 (39.1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24547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 (29.2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1A01C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2.4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C708D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94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ED5DB5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20</w:t>
            </w:r>
          </w:p>
        </w:tc>
      </w:tr>
      <w:tr w14:paraId="5860B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30B842D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Anxiety disorder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100E2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 (24.3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0EA37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 (19.1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665AA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 (16.7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B83EE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1.12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60BA9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7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C2376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02</w:t>
            </w:r>
          </w:p>
        </w:tc>
      </w:tr>
      <w:tr w14:paraId="6ECE8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3B39CDC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Depressive disorder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221A6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 (11.4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880EB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 (9.1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C278F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 (8.3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F9BE2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3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BFA5C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27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705368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60</w:t>
            </w:r>
          </w:p>
        </w:tc>
      </w:tr>
      <w:tr w14:paraId="5BE2C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195E09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tal psychiatric comorbidities (0/1/≥2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10397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/31/15 (34.3%/44.3%/21.4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FC25C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7/45/18 (42.7%/40.9%/16.4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240C7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/22/8 (37.5%/45.8%/16.7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6B7BB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2.89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9FEDD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23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68C3EF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16</w:t>
            </w:r>
          </w:p>
        </w:tc>
      </w:tr>
      <w:tr w14:paraId="74C27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B119C4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sitive family history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D4FF9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 (37.1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AF911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5 (31.8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E37C0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 (27.1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8B867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1.4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65DAB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84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7DF94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36</w:t>
            </w:r>
          </w:p>
        </w:tc>
      </w:tr>
      <w:tr w14:paraId="0D67B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EA8CAF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ditional Covariates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79717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020C7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4E776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95AD4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2151C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FCFE9C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166FD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5FBFBBD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rban basic medical insurance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6936A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4 (62.9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20792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8 (70.9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5EEE3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 (75.0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5170E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2.39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4A1B8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03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5EB2C2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40</w:t>
            </w:r>
          </w:p>
        </w:tc>
      </w:tr>
      <w:tr w14:paraId="6A807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0503525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ocumented picky eating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EB9AA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0 (42.9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08544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0 (27.3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44000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 (16.7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84C53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9.89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E4753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7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025B4F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1</w:t>
            </w:r>
          </w:p>
        </w:tc>
      </w:tr>
      <w:tr w14:paraId="63237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C21771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utpatient visits, n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E232D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 [6-13]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5FECD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 [5-12]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FA3F7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 [5-11]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8EA7E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=3.7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A119A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5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E92280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75</w:t>
            </w:r>
          </w:p>
        </w:tc>
      </w:tr>
      <w:tr w14:paraId="68575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BBAF94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ron Metabolism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E264A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ACE2E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3ACE1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E8CD6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D0C22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39C9C6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723C4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153E3D7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an ferritin, ng/mL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9CF2F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.1 ± 3.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C8C6D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9.2 ± 5.7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0EE4E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.4 ± 6.9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387FC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=589.2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6C4C3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C8C5B8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3E092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E22E7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seline ferritin, ng/mL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46FE9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.3 ± 8.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6D7DD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.5 ± 12.0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41AEE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7.8 ± 15.3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62EDA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=45.2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55B70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B1D67B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3D69F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D952AB5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moglobin, g/dL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FB20E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.6 ± 1.2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7D2A3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.2 ± 1.3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7D05B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.6 ± 1.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BFA8E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=10.34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81D7B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3E86EA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34872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CDE2036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CV, fL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016E4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2.9 ± 4.3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E5215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5.6 ± 4.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89B38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7.8 ± 4.4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A863C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=18.24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448C5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D19D26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066DB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BC36FE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eatment Parameters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7B719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257F8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CAC08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F30AE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10486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05F15B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18ED3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94A1F6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tipsychotic class: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AD30D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D94EA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8C193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90BF5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8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8E692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53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C7C3E1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98</w:t>
            </w:r>
          </w:p>
        </w:tc>
      </w:tr>
      <w:tr w14:paraId="0CEB0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7D7F59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Atypical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CF961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 (82.9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5A413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4 (85.5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30096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1 (85.4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391E9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E4577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2916E4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6127F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769E27D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Typical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28E67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 (17.1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70A7F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 (14.5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D48A7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 (14.6%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45406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05A81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490963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09FFB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DD90A26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arting dose, mg/kg/day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1B79D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0 [0.33-0.73]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36E86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8 [0.30-0.68]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173A1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7 [0.30-0.65]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6EC6E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=1.05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973EA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9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1036A9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47</w:t>
            </w:r>
          </w:p>
        </w:tc>
      </w:tr>
    </w:tbl>
    <w:p w14:paraId="293525B9">
      <w:pPr>
        <w:bidi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Values presented as mean ± SD, n (%), or median [IQR]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s: YGTSS = Yale Global Tic Severity Scale; ADHD = attention-deficit/hyperactivity disorder; OCD = obsessive-compulsive disorder; MCV = mean corpuscular volume; FET = Fisher's exact test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tatistical tests: One-way ANOVA (F) or Kruskal-Wallis (H) for continuous variables; χ² or FET for categorical variables. Linear-by-linear association χ² test was used for trend (ordinal variables).</w:t>
      </w:r>
    </w:p>
    <w:p w14:paraId="259FF441"/>
    <w:p w14:paraId="5B931EEC">
      <w:pPr>
        <w:bidi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Baseline Characteristics Stratified by Intensity of Ferritin Monitoring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23"/>
        <w:gridCol w:w="2403"/>
        <w:gridCol w:w="2399"/>
        <w:gridCol w:w="1044"/>
        <w:gridCol w:w="997"/>
      </w:tblGrid>
      <w:tr w14:paraId="4A54F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393DE2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Characterist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3F698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High-Intensity Monitoring (≥5 Measurements) </w:t>
            </w:r>
          </w:p>
          <w:p w14:paraId="7FACFFD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(n=112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70832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Low-Intensity Monitoring (≤4 Measurements) </w:t>
            </w:r>
          </w:p>
          <w:p w14:paraId="37AE1BC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(n=116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3CA85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Statist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31B63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P-value</w:t>
            </w:r>
          </w:p>
        </w:tc>
      </w:tr>
      <w:tr w14:paraId="18F78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7845EC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mographic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C529D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DC92B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707982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F69ECF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81AD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8033AE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e, yea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23704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.5 ± 2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5D6D5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.1 ± 2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0D7F2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=1.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F6CBCD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73</w:t>
            </w:r>
          </w:p>
        </w:tc>
      </w:tr>
      <w:tr w14:paraId="038A4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2C7E01A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le se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C67D3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3 (74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361A8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2 (70.7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EE956D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3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B0D981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60</w:t>
            </w:r>
          </w:p>
        </w:tc>
      </w:tr>
      <w:tr w14:paraId="27D76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F91DB1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linical Featur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4645C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3ADBB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BF25FB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706F1C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7CC2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C121B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ic subtype: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1AE72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93287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D89709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E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D0BEC7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12</w:t>
            </w:r>
          </w:p>
        </w:tc>
      </w:tr>
      <w:tr w14:paraId="7E635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D0CB8AC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Tourette syndrom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249EE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2 (55.4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50B73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2 (53.4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1A86AA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9B23CB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5904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7AA40E2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Chronic motor ti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6536D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1 (36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3ABD7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1 (35.3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6E2F98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08DDF6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F895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E5F146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Chronic vocal ti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075BB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 (8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7D3CB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 (11.2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42BB97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5DAE48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5310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27E64D5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seline YGTSS tot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F35F5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7.1 ± 12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4F61B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5.7 ± 11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4C1DE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=0.8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6A572A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75</w:t>
            </w:r>
          </w:p>
        </w:tc>
      </w:tr>
      <w:tr w14:paraId="4A1D0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D3FC3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vere tics (YGTSS &gt;6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B01BA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8 (42.9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44C6D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7 (40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E37F7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A79695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17</w:t>
            </w:r>
          </w:p>
        </w:tc>
      </w:tr>
      <w:tr w14:paraId="50474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12309F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morbidities: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8836C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AEB09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D83A8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8FBF2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A0E2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329CD6D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ADH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BA65D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3 (65.2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D2F17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9 (59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EE1C6A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8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E6BEF9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54</w:t>
            </w:r>
          </w:p>
        </w:tc>
      </w:tr>
      <w:tr w14:paraId="3D73B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43796DB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OC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A8B39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2 (37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F91E4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5 (38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21B56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1DF4FE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42</w:t>
            </w:r>
          </w:p>
        </w:tc>
      </w:tr>
      <w:tr w14:paraId="382B6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6CA4E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Anxiety disord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37684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 (18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78D6B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 (21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97AF57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2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B2832F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91</w:t>
            </w:r>
          </w:p>
        </w:tc>
      </w:tr>
      <w:tr w14:paraId="246FA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2B38579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Depressive disord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21B9D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 (9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A67D9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 (9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2414BF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0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012FC7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1</w:t>
            </w:r>
          </w:p>
        </w:tc>
      </w:tr>
      <w:tr w14:paraId="32B28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EF4F44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tal psychiatric comorbidities (0/1/≥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FCB84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5/48/19 (40.2%/42.9%/17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1C551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4/50/22 (37.9%/43.1%/19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B8A04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02FA6C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6</w:t>
            </w:r>
          </w:p>
        </w:tc>
      </w:tr>
      <w:tr w14:paraId="15786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21D25F5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sitive family histor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9281E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8 (33.9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F78AA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 (31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E28DFF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2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B571C6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39</w:t>
            </w:r>
          </w:p>
        </w:tc>
      </w:tr>
      <w:tr w14:paraId="75A14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921A9C4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ditional Covariat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103DA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C0F3D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CCE249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DBB54A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50F9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1B5425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rban basic medical insuranc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193D1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4 (75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27569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4 (63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3A835E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3.9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20472A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48</w:t>
            </w:r>
          </w:p>
        </w:tc>
      </w:tr>
      <w:tr w14:paraId="675EE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4D67B4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ocumented picky eat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2777F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2 (28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7394E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 (31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0D470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A56053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80</w:t>
            </w:r>
          </w:p>
        </w:tc>
      </w:tr>
      <w:tr w14:paraId="3738A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6DCA345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utpatient visits, 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72C5C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 [7-14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8DB8D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 [5-11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DC859F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=498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B78540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37</w:t>
            </w:r>
          </w:p>
        </w:tc>
      </w:tr>
      <w:tr w14:paraId="258B5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A55CA1A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ron Metabolis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1E1F8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F9D37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A40C59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15E8E5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E931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1B5F2DC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an ferritin, ng/m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B911F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5.2 ± 12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B0EEA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4.4 ± 11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F7D38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=0.5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4F76E7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03</w:t>
            </w:r>
          </w:p>
        </w:tc>
      </w:tr>
      <w:tr w14:paraId="67CAC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864147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seline ferritin, ng/m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B5B48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.0 ± 14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19ED2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5.5 ± 13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9EE248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=0.2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6A4805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82</w:t>
            </w:r>
          </w:p>
        </w:tc>
      </w:tr>
      <w:tr w14:paraId="2B2C5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9D1189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moglobin, g/d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70EF7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.2 ± 1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ABFEC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.0 ± 1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29EE2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=1.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2F9968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55</w:t>
            </w:r>
          </w:p>
        </w:tc>
      </w:tr>
      <w:tr w14:paraId="2F34C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E3441AF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CV, f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E1A4A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5.5 ± 4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40230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4.9 ± 4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4DA1B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=0.9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B6E388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29</w:t>
            </w:r>
          </w:p>
        </w:tc>
      </w:tr>
      <w:tr w14:paraId="72EEB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892D982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eatment Paramete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AF548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523EE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186D12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BD74D4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CA7D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845297B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tipsychotic class: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B6250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9D368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B4CE57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0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21750E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20</w:t>
            </w:r>
          </w:p>
        </w:tc>
      </w:tr>
      <w:tr w14:paraId="03716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64F6138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Atypic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5679C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 (84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EF462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8 (84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76B388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EAE109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DF68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3665C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 Typic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FA7C8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 (15.2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CC870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 (15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801B7A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DA7E12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72DB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D67F7AB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arting dose, mg/kg/da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A65E1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9 [0.32-0.70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9820B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7 [0.30-0.68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666365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=616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7F83F6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01</w:t>
            </w:r>
          </w:p>
        </w:tc>
      </w:tr>
      <w:tr w14:paraId="4396C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744445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udy Exposur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CE97B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67A3F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CE303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129109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43F1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69C59F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igh ferritin fluctuation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63ACE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 (35.7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3E2B6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8 (32.8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5635D9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χ²=0.2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94760F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54</w:t>
            </w:r>
          </w:p>
        </w:tc>
      </w:tr>
    </w:tbl>
    <w:p w14:paraId="39F44BC7">
      <w:pPr>
        <w:bidi w:val="0"/>
      </w:pPr>
      <w:r>
        <w:rPr>
          <w:rFonts w:hint="default" w:ascii="Times New Roman" w:hAnsi="Times New Roman" w:cs="Times New Roman"/>
          <w:sz w:val="21"/>
          <w:szCs w:val="21"/>
        </w:rPr>
        <w:t>Values presented as mean ± SD, n (%), or median [IQR]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bbreviations: YGTSS = Yale Global Tic Severity Scale; ADHD = attention-deficit/hyperactivity disorder; OCD = obsessive-compulsive disorder; MCV = mean corpuscular volume; FET = Fisher's exact test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tatistical tests: Independent t-test (normal variables), Mann-Whitney U test (non-normal variables), χ² or FET (categorical variables).</w:t>
      </w:r>
      <w:bookmarkStart w:id="0" w:name="_GoBack"/>
      <w:bookmarkEnd w:id="0"/>
    </w:p>
    <w:p w14:paraId="4C772699"/>
    <w:p w14:paraId="7E905092">
      <w:pPr>
        <w:bidi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Estimated Marginal Means of YGTSS Scores at Key Timepoints by Ferritin Fluctuation Group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5"/>
        <w:gridCol w:w="1833"/>
        <w:gridCol w:w="1788"/>
        <w:gridCol w:w="1226"/>
        <w:gridCol w:w="1226"/>
        <w:gridCol w:w="1328"/>
      </w:tblGrid>
      <w:tr w14:paraId="21C21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D2C65C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Timepoin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CF5AD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High-Fluctuation Group Mean </w:t>
            </w:r>
          </w:p>
          <w:p w14:paraId="24D73D8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(95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16945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Low-Fluctuation Group Mean </w:t>
            </w:r>
          </w:p>
          <w:p w14:paraId="70E8CD8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(95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7970D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Mean Difference </w:t>
            </w:r>
          </w:p>
          <w:p w14:paraId="0EE0FE1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(High - Low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8F531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95% CI for Differenc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E2A26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P-value for Difference*</w:t>
            </w:r>
          </w:p>
        </w:tc>
      </w:tr>
      <w:tr w14:paraId="52867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F91D3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seline (Month 0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DB7A5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4.8 (61.9–67.7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A829D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2.3 (50.2–54.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F111D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.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609F6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9.1, 15.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75140F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335A0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DAC606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077B8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5.2 (53.1–57.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0FFFF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8.7 (47.0–50.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FFA25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E8B87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3.8, 9.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F5AFA4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0BB74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4644E9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 Month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29854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.8 (48.3–53.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31E79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2.4 (40.7–44.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B7FAD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99408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5.4, 11.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328F38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1EA13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1B51606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 Month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BEB04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6.3 (43.6–49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94B15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.1 (34.0–38.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BAB26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17CCA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6.8, 13.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9313F9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06763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C79EED5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 Month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10BFE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1.9 (38.7–45.1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1821E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9.8 (27.4–32.2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18042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.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CE5EB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8.1, 16.1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AAD086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 w14:paraId="20C4A934">
      <w:pPr>
        <w:bidi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*P-values for between-group differences at each timepoint were derived from the mixed model with Tukey adjustment for multiple comparisons. Note: Values are estimated marginal means (95% confidence intervals) derived from the linear mixed-effects model, adjusted for age, sex, antipsychotic class, and baseline YGTSS. The baseline values are model-estimated and closely match the observed means in Table 1.</w:t>
      </w:r>
    </w:p>
    <w:p w14:paraId="724CB99D">
      <w:pPr>
        <w:bidi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9672E8E">
      <w:pPr>
        <w:bidi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Linear Mixed-Effects Model Parameters for Longitudinal YGTSS Scores</w:t>
      </w:r>
    </w:p>
    <w:tbl>
      <w:tblPr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6"/>
        <w:gridCol w:w="1361"/>
        <w:gridCol w:w="1805"/>
        <w:gridCol w:w="1377"/>
        <w:gridCol w:w="939"/>
        <w:gridCol w:w="998"/>
      </w:tblGrid>
      <w:tr w14:paraId="591DD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3458220">
            <w:pPr>
              <w:bidi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odel Term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E3F769">
            <w:pPr>
              <w:bidi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β Coefficien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601EB6">
            <w:pPr>
              <w:bidi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95% Confidence Interva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16AFC1">
            <w:pPr>
              <w:bidi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tandard Erro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7B64C6">
            <w:pPr>
              <w:bidi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-val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2D61B4">
            <w:pPr>
              <w:bidi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-value</w:t>
            </w:r>
          </w:p>
        </w:tc>
      </w:tr>
      <w:tr w14:paraId="74507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B1BCA1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ixed Effect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A2F90E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56DFDC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A88FF1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647448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19F3D2D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3F0F4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C8F6D4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tercept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C7FF83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.34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7851DE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54.21, 62.47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B416E2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0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E24CEF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.7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67AE253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6D13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162789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ime (per month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FE9026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0.92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1DBB23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1.08, -0.76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28D126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C991AC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11.50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7F4153C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4F6B7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3D65059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igh Ferritin Fluctuation (vs. Low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49091C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1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513FE5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1.12, 7.24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A4AB03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6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4B8317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6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FBEFB9C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8</w:t>
            </w:r>
          </w:p>
        </w:tc>
      </w:tr>
      <w:tr w14:paraId="0ABCC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A15B04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roup × Time Interaction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5F78C2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82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EDBEC6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0.67, 2.97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0D91DC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9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15D25B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09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8643AE6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2</w:t>
            </w:r>
          </w:p>
        </w:tc>
      </w:tr>
      <w:tr w14:paraId="319B2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BF2A3DB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e (per year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62A51B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0.3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A009F5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0.72, 0.10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E4A46D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792AE8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1.4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1A4ED00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38</w:t>
            </w:r>
          </w:p>
        </w:tc>
      </w:tr>
      <w:tr w14:paraId="28846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141027F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le sex (vs. Female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46828E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5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942C02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0.98, 3.08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319191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4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94A200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D83A10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10</w:t>
            </w:r>
          </w:p>
        </w:tc>
      </w:tr>
      <w:tr w14:paraId="48ED6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26AC78A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ypical antipsychotic (vs. Atypical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F2E9B2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1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159137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0.33, 4.55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DB923E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4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31A390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70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0D7AE40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90</w:t>
            </w:r>
          </w:p>
        </w:tc>
      </w:tr>
      <w:tr w14:paraId="4BF63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E796311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seline YGTSS (per 5 points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2EF820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906893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0.52, 1.24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AFC549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8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3B9DCB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89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2B50101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3F18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E7AF1C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ndom Effects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C98013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ariance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D18681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andard Deviation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D32783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90DBBA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D52AC8A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4034C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379153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rticipant Intercept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151418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5.2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2587F3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72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67C56E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4E3AE6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7B06BCE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246F4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4FF304F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sidual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7904ED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2.7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A06F52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.7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95C4EE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DF8CE0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BBBC811">
            <w:pPr>
              <w:bidi w:val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</w:tbl>
    <w:p w14:paraId="4C4D26E6">
      <w:pPr>
        <w:bidi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s: YGTSS, Yale Global Tic Severity Scale.</w:t>
      </w:r>
    </w:p>
    <w:p w14:paraId="0EB2BCEA">
      <w:pPr>
        <w:bidi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A09FB"/>
    <w:rsid w:val="05B41A3A"/>
    <w:rsid w:val="083A09FB"/>
    <w:rsid w:val="2FC32442"/>
    <w:rsid w:val="5696489C"/>
    <w:rsid w:val="72273572"/>
    <w:rsid w:val="726A03F2"/>
    <w:rsid w:val="780A0D9B"/>
    <w:rsid w:val="7893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1:14:00Z</dcterms:created>
  <dc:creator>Volcano</dc:creator>
  <cp:lastModifiedBy>Volcano</cp:lastModifiedBy>
  <dcterms:modified xsi:type="dcterms:W3CDTF">2025-12-02T15:1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6E6194A8ED746258C9DE68AC73BC61D_11</vt:lpwstr>
  </property>
  <property fmtid="{D5CDD505-2E9C-101B-9397-08002B2CF9AE}" pid="4" name="KSOTemplateDocerSaveRecord">
    <vt:lpwstr>eyJoZGlkIjoiNTQ2MjY1YzkwYmU4OTg4ZDJjOGI3NmIxNGJkY2MwMWQiLCJ1c2VySWQiOiI0NDQyODY5NDMifQ==</vt:lpwstr>
  </property>
</Properties>
</file>